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Primers of qRT-PCR.</w:t>
      </w:r>
    </w:p>
    <w:tbl>
      <w:tblPr>
        <w:tblStyle w:val="5"/>
        <w:tblW w:w="836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58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58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EFT</w:t>
            </w: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 5’-TAGGTACCACCATGCGGGGGGGGCACAA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 5’-CGACCGGTGACAGCTCATCTTCATCCA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TOR</w:t>
            </w: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 5’-CGCTGTCATCCCTTTATC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 5’-ATGCTCAAACACCTCCAC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HSAT066708</w:t>
            </w: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 5’-AGCCAAAGACTCAGCAGCA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 5’-TTGAAGGAACAGACCGAAG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NST00000607321</w:t>
            </w: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 5’-ATTCAGAGGGCAGCATTGA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 5’-GAGGGGATAAGGGCAGAGA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NST00000580975</w:t>
            </w: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 5’-TCGAAGTGTTGGGATTACAG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 5’-AGCCTGGGTAACAAGAGCA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CONS_12_0025096</w:t>
            </w: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 5’-GCCATTGAGAAAGCCACC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 5’-GAAGGCAAAAGTCGGTCAC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HSAT021625</w:t>
            </w: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 5’-CTTCATCCTGGTTTGGACTC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 5’-AGATTTGGGCTGGAACGA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HSAT099137</w:t>
            </w: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 5’-GTATTCCCCACCACCAAGA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 5’-ACCCACGCACAGAGTTTC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HSAT026346</w:t>
            </w: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 5’-GAAAGAGAGGGAGGGAGAGA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 5’-GAACATTTGGGAAGAGAAGC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NST00000581134</w:t>
            </w: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 5’-CACCTCCTCTTGAATGCTC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 5’-GCCTCCCAAAGTGATGG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HSAT047685</w:t>
            </w: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 5’-AGCCCTCCAATCTCCTGTC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 5’-TCTTTTGCTCCAGTGTGCT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HSAT126770</w:t>
            </w: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 5’-GCGTTTGTCTTTGTTGTGG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 5’-ATGGATGGTAGGCAGAGGT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β-Actin</w:t>
            </w: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 5’-TCATGAAGTGTGACGTGGACA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 5’-CTCAGGAGGAGCAATGATCTT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 5’-ACCCAGAAGACTGTGGATG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 5’-TCTAGACGGCAGGTCAGGTC-3’</w:t>
            </w:r>
          </w:p>
        </w:tc>
      </w:tr>
    </w:tbl>
    <w:p/>
    <w:sectPr>
      <w:pgSz w:w="11906" w:h="16838"/>
      <w:pgMar w:top="1213" w:right="1800" w:bottom="1213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844B0C"/>
    <w:rsid w:val="000F04D6"/>
    <w:rsid w:val="002E0BFF"/>
    <w:rsid w:val="003957C0"/>
    <w:rsid w:val="004D3226"/>
    <w:rsid w:val="00844B0C"/>
    <w:rsid w:val="008C63AE"/>
    <w:rsid w:val="009843D7"/>
    <w:rsid w:val="2556580A"/>
    <w:rsid w:val="4C420F0B"/>
    <w:rsid w:val="52BE4059"/>
    <w:rsid w:val="670C1730"/>
    <w:rsid w:val="72AF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2</Words>
  <Characters>930</Characters>
  <Lines>7</Lines>
  <Paragraphs>2</Paragraphs>
  <TotalTime>19</TotalTime>
  <ScaleCrop>false</ScaleCrop>
  <LinksUpToDate>false</LinksUpToDate>
  <CharactersWithSpaces>109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6T10:22:00Z</dcterms:created>
  <dc:creator>lenovo</dc:creator>
  <cp:lastModifiedBy>孟莲</cp:lastModifiedBy>
  <dcterms:modified xsi:type="dcterms:W3CDTF">2023-08-21T09:59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14DC32CDFD9A4161900F05DE58838290</vt:lpwstr>
  </property>
</Properties>
</file>